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1.  SES—CVD life course studies using an early SES </w:t>
      </w:r>
      <w:r>
        <w:rPr>
          <w:rFonts w:eastAsia="Wingdings" w:cs="Wingdings" w:ascii="Wingdings" w:hAnsi="Wingdings"/>
          <w:b/>
          <w:bCs/>
          <w:sz w:val="24"/>
          <w:szCs w:val="24"/>
        </w:rPr>
        <w:t></w:t>
      </w:r>
      <w:r>
        <w:rPr>
          <w:b/>
          <w:bCs/>
          <w:sz w:val="24"/>
          <w:szCs w:val="24"/>
        </w:rPr>
        <w:t xml:space="preserve"> outcome design</w:t>
      </w:r>
    </w:p>
    <w:tbl>
      <w:tblPr>
        <w:tblW w:w="13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0"/>
        <w:gridCol w:w="2430"/>
        <w:gridCol w:w="2070"/>
        <w:gridCol w:w="918"/>
        <w:gridCol w:w="5382"/>
      </w:tblGrid>
      <w:tr>
        <w:trPr>
          <w:tblHeader w:val="true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</w:t>
            </w:r>
            <w:r>
              <w:rPr>
                <w:b/>
                <w:bCs/>
                <w:sz w:val="16"/>
                <w:vertAlign w:val="superscript"/>
              </w:rPr>
              <w:t>st</w:t>
            </w:r>
            <w:r>
              <w:rPr>
                <w:b/>
                <w:bCs/>
                <w:sz w:val="16"/>
              </w:rPr>
              <w:t xml:space="preserve"> Author, year &amp; reference #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tudy name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tudy size; % ma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tudy design;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ge at base-line (years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Early life SES measures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Variables adjusted for other than ag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CVD outcomes evaluated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Key findings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cute/ Survived MI, CV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urr 1980  [49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uth Wales hospital cohort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602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se-Control;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-69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her’s occup (RG, 3 groups), father unemployed (&gt; than 1 year), family siz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urrent occup (RG, 3 groups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rvived MI (hospital patients)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 all 3 current SES groups, MI patients came from larger families (p &lt; 0.05) &amp; had higher proportion of fathers unemployed for over a year (p &lt; 0.05)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tkola 1985 [40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ast-West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711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-5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-level index using father’s occup &amp; farm size (large/medium farmers, small farmers, landless, craftsmen, others/missing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ccup (6 groups), cholesterol, smoking, heigh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, IHD without MI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East Finland analysis: RR’s vs. men born to large/medium farmers: small farmers: 1.24, landless: 1.63, craftsmen: 0.95, others/missing: 0.73 (no tests for statistical significance conducted).  Fully adjusted RR’s: small farmers: 1.22, landless: 1.31, craftsmen: 1.14, others/missing: 0.62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ggon 1990 [37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oke-on-Trent &amp; Newcastle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351; 74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se-control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-6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her’s occup (RG, 5 groups), height, perinatal sibling deat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urrent occup (RG, 5 groups), smokin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ute MI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mewhat elevated risk of MI for lower childhood SES; adjustment had little effect.  Adjusted risk of MI vs. birth classes I-III non-manual:  III manual: 1.9 (95% CI: 0.6-6.5), IV, V: 2.0 (95% CI: 0.5-7.6), military: 3.9 (95% CI: 0.8-19.2)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asle 1990 [48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nish worker’s union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673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sted case-control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-6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 variables (yes/no) on parent’s occup, health, household condition, urban residence, edu, illnes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/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; cases were disability pensioners; controls were union membe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Past MI (self-reported)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 significant differences between cases &amp; controls.  For entire group:  OR for MI, less vs. more school: 1.95 (95% CI: 0.99-3.85), urban residence: 1.39 (95% CI: 0.98-1.98), broken home 1.38 (95% CI: 0.89-2.12).  Among controls, broken homes &amp; urban residence associated (p &lt; 0.05) with MI.</w:t>
            </w:r>
          </w:p>
        </w:tc>
      </w:tr>
      <w:tr>
        <w:trPr>
          <w:trHeight w:val="29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aplan 1990 [43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uopio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2679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-6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tor analysis of edu, occup, farm (yes/no), farm size, perceived wealt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Physical and behavioral CVD risk factors</w:t>
            </w:r>
            <w:r>
              <w:rPr>
                <w:rStyle w:val="FootnoteCharacters"/>
                <w:rStyle w:val="FootnoteAnchor"/>
                <w:sz w:val="16"/>
              </w:rPr>
              <w:footnoteReference w:id="2"/>
            </w:r>
            <w:r>
              <w:rPr>
                <w:sz w:val="16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IHD (max exercise test, EKG)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ldhood SES associated (p &lt; 0.05) with IHD.  Adjustment for adult RF’s did not attenuate association, but adjustment for adult SES attenuated association to non-significance. Age-adjusted RR’s vs. High child SES: Med SES 1.35 (95% CI: 1.12-1.64), Low 1.44 (95% CI: 1.17-1.78). RR’s adjusted for adult SES:  Med: 1.20 (95% CI: 0.98-1.45), Low: 1.21 (95% CI: 0.97-1.51)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undberg 1993 [5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wedish population cohort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4216; 49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-7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 yes/no variables: economic hardship, large family, broken family, dissension in famil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der, father’s social class (8 groups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P, MI, HTN, weak heart, dizziness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djusted OR for childhood variables (for yes vs. no answer): economic hardship: 1.43 (p = 0.003), large family: 1.39 (p = 0.004), broken family: 1.64 (p = 0.001), family dissension: 2.42 (p = 0.001).  Entering childhood variables into model together attenuated effect of economic hardship to non-significance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iksman 1995 [39]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 xml:space="preserve">Nurses’ Health Study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17, 006; 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-5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her’s occup (white, blue-collar, farmer, deceased) at 16 year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usband’s edu, wide range of covariates</w:t>
            </w:r>
            <w:r>
              <w:rPr>
                <w:rStyle w:val="FootnoteCharacters"/>
                <w:rStyle w:val="FootnoteAnchor"/>
                <w:sz w:val="16"/>
              </w:rPr>
              <w:footnoteReference w:id="3"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-fatal MI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Increased risk of MI for women with fathers who were blue-collar: RR 1.23 (95% CI: 1.06-1.42) or deceased: RR 1.35 (95% CI: 1.08-1.69) versus white-collar, when women were 16.  Adjustment for all RF’s attenuated RR’s to marginal statistical significance.  Women with fathers who were farmers had lower RR: RR 0.93 (95% CI: 0.72-1.19); adjustment led to increased RR. 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amont 2000 [4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wcastle 1,000 Families Cohort</w:t>
            </w:r>
            <w:r>
              <w:rPr>
                <w:bCs/>
                <w:sz w:val="16"/>
              </w:rPr>
              <w:t xml:space="preserve"> 347; 44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Retros-pective cohort;</w:t>
            </w:r>
          </w:p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49-5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Birth: father's occup (RG, 4 groups)</w:t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</w:rPr>
              <w:t>5 &amp; 10 years: wage earner’s occup, housing index,</w:t>
            </w:r>
            <w:r>
              <w:rPr>
                <w:rStyle w:val="FootnoteCharacters"/>
                <w:rStyle w:val="FootnoteAnchor"/>
                <w:sz w:val="16"/>
              </w:rPr>
              <w:footnoteReference w:id="4"/>
            </w:r>
            <w:r>
              <w:rPr>
                <w:sz w:val="16"/>
              </w:rPr>
              <w:t xml:space="preserve"> # of adverse life events in childhood</w:t>
            </w:r>
            <w:r>
              <w:rPr>
                <w:rStyle w:val="FootnoteCharacters"/>
                <w:rStyle w:val="FootnoteAnchor"/>
                <w:sz w:val="16"/>
              </w:rPr>
              <w:footnoteReference w:id="5"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Adult SES:  occup (RG, 4 groups), smoking</w:t>
            </w:r>
            <w:r>
              <w:rPr>
                <w:sz w:val="16"/>
                <w:szCs w:val="24"/>
              </w:rPr>
              <w:t xml:space="preserve">, alcohol, diet, </w:t>
            </w:r>
            <w:r>
              <w:rPr>
                <w:sz w:val="16"/>
              </w:rPr>
              <w:t>SBP, cholesterol,</w:t>
            </w:r>
            <w:r>
              <w:rPr>
                <w:sz w:val="16"/>
                <w:szCs w:val="24"/>
              </w:rPr>
              <w:t xml:space="preserve"> </w:t>
            </w:r>
            <w:r>
              <w:rPr>
                <w:sz w:val="16"/>
              </w:rPr>
              <w:t>WHR, LDL, HDL, fibrinogen, insulin, mor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% variance explained,carotid IMT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dependent contribution of early life was small (3.2% of variance (95% CI: 0.27-6.78) in M, 2.22% (95% CI: 0.21-5.04) in F) compared to adult biological risk markers (9.49% of variance (95% CI: 2.38-14.21) in M, 4.87% (95% CI: 1.56-7.39) in F).  Higher total contribution of early life effects, including adult-mediated effects of childhood: 9.15% (95% CI: 2.42-12.26) for M, 4.73% (95% CI: 2.12-6.68) for F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rmot 2001 [46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hitehall II Stud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10,308; 67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ros-pective cohort;</w:t>
            </w:r>
          </w:p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5-5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Childhood: father’s occup (RG, 4 groups), age leaving full time edu; 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abor force entry: occup by civil service grade (high/middle/low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Adult social class by civil service grade (high/ middle/low), father’s SES, labor force entry S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lf-reported CHD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Labor force entry &amp; current occup grade both associated with CHD risk, but not childhood SES (unadjusted OR are 1.57 (95% CI: 0.9-2.7), 1.57 (95% CI: 1.0-2.4) and 1.10 (95% CI: 0.7-1.8), respectively).  Adjustment for SES at other life course points attenuated all associations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ala 2001 [45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ockholm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584; 0% 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se-control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-6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arly-life SES disadvantage index (0-3) of 3 variables: large family size, being born last, &amp; low edu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rital status, adult SES disadvantage, smoking, physical activity, abdominal obesity, HDL, triglycerides, HTN, fibrinog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Acute MI, or recurrent/  unstable AP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arly life SES disadvantage somewhat associated with increased CHD risk (3 instances of disadvantage vs. none: OR = 2.65, (95% CI: 1.12-6.54); 2 instances: 1.73 (95% CI: 0.96-3.88)). After adjustment, OR for 3 instances: 2.48 (95% CI: 0.90-6.83); 2 instances: 1.34 (95% CI: 0.62-2.88).  Later life SES disadvantage had greater effect on CHD risk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  <w:p>
            <w:pPr>
              <w:pStyle w:val="Heading1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rok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/>
                <w:sz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iksman 1995 [39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urses’ Health Study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17, 006; 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s-pective cohort;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-5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her’s occup (white-, blue-collar, farmer, deceased) at 16 yea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4"/>
                <w:vertAlign w:val="superscript"/>
              </w:rPr>
            </w:pPr>
            <w:r>
              <w:rPr>
                <w:sz w:val="16"/>
              </w:rPr>
              <w:t>Husband’s edu, wide range of covariates</w:t>
            </w:r>
            <w:r>
              <w:rPr>
                <w:rStyle w:val="FootnoteCharacters"/>
                <w:rStyle w:val="FootnoteAnchor"/>
                <w:sz w:val="16"/>
              </w:rPr>
              <w:footnoteReference w:id="6"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roke (fatal &amp; non-fatal)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omen with deceased fathers when they were 16 had slightly elevated unadjusted stroke risk vs. women of white-collar fathers (RR 1.17 (95% CI: 0.91-1.47)).   Women of fathers who were farmers had slightly decreased risk (RR 0.96 (95% CI: 0.74-1.23))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ggon 1990 [37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oke-on-Trent &amp; Newcastle stud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1; 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se-control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gt; 6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her’s occup (RG, 5 groups), height, perinatal sibling deat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urrent occup (RG, 5 groups), smokin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Recent hemis-pheric stroke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light or no elevated risk of stroke for those of lower childhood SES.  Adjusted risk vs. birth classes I-IIINM: IIIM: 1.5 (0.4-6.3), IV, V: 0.9 (95% CI: 0.2-3.3), father in armed forces: 0.3 (95% CI: 0.0-3.3).  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vey Smith 1998 [44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laborative Stud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5645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ros-pective cohort;</w:t>
            </w:r>
          </w:p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5-6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24"/>
              </w:rPr>
              <w:t>Father's occup (RG, 4 groups), also divided into mnl vs. non-mnl groups</w:t>
            </w:r>
          </w:p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24"/>
              </w:rPr>
              <w:t>Adult class (6 groups), CVD RF’s,</w:t>
            </w:r>
            <w:r>
              <w:rPr>
                <w:rStyle w:val="FootnoteCharacters"/>
                <w:rStyle w:val="FootnoteAnchor"/>
                <w:sz w:val="16"/>
                <w:szCs w:val="24"/>
              </w:rPr>
              <w:footnoteReference w:id="7"/>
            </w:r>
            <w:r>
              <w:rPr>
                <w:sz w:val="16"/>
                <w:szCs w:val="24"/>
              </w:rPr>
              <w:t xml:space="preserve"> area deprivation, car ownership</w:t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roke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Lower vs. high father’s SES associated with elevated stroke mortality in unadjusted analysis (p trend = 0.031). Fully adjusted RR of stroke mortality for mnl vs. non-mnl father’s SES: 1.74 (95% CI: 1.05-2.90)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ankel 1999 [54]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Boyd Orr Cohort 3750; 5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 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her’s occup (RG, 4 groups + unemployed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ult Townsend area deprivation score</w:t>
            </w:r>
            <w:r>
              <w:rPr>
                <w:rStyle w:val="FootnoteCharacters"/>
                <w:rStyle w:val="FootnoteAnchor"/>
                <w:sz w:val="16"/>
              </w:rPr>
              <w:footnoteReference w:id="8"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roke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Linear trend of </w:t>
            </w:r>
            <w:r>
              <w:rPr>
                <w:sz w:val="16"/>
                <w:szCs w:val="24"/>
              </w:rPr>
              <w:t xml:space="preserve">increasing stroke mortality with decreasing </w:t>
            </w:r>
            <w:r>
              <w:rPr>
                <w:sz w:val="16"/>
              </w:rPr>
              <w:t>childhood SES (p = 0.01).  Adjustment for Townsend deprivation score did not alter findings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Dedman 2001 [56]</w:t>
            </w:r>
          </w:p>
          <w:p>
            <w:pPr>
              <w:pStyle w:val="Normal"/>
              <w:rPr>
                <w:sz w:val="16"/>
                <w:lang w:val="es-ES_tradnl"/>
              </w:rPr>
            </w:pPr>
            <w:r>
              <w:rPr>
                <w:sz w:val="16"/>
              </w:rPr>
              <w:t>Boyd Orr Cohort</w:t>
            </w:r>
          </w:p>
          <w:p>
            <w:pPr>
              <w:pStyle w:val="Normal"/>
              <w:rPr/>
            </w:pPr>
            <w:r>
              <w:rPr>
                <w:sz w:val="16"/>
                <w:lang w:val="es-ES_tradnl"/>
              </w:rPr>
              <w:t>4168; 5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&lt; 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rsons/room (crowding), tap water yes/no, toilet type (3 groups), ventilation (3 levels), cleanliness (3 level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ldhood SES by father’s occup (by RG), per capita food expenditure &amp; household per capita income; adult SES by Townsend area deprivation score</w:t>
            </w:r>
            <w:r>
              <w:rPr>
                <w:sz w:val="16"/>
                <w:vertAlign w:val="superscript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roke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oorer housing conditions in childhood were not a major determinant of stroke mortality, although poorer ventilation was associated with higher stroke mortality.  For higher crowding, p trend for HR = 0.53, no vs. yes tap water: p trend = 0.53, worse toilet type: p trend = 0.67, worse ventilation: p trend = 0.08, poor cleanliness: p trend = 0.07. Adjustment had minor impact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HD Mortal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tkola 1985 [40]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East-West Study 1711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-5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-level index using father’s occup &amp; farm size (large/medium farmers, small farmers, landless, craftsmen, others/missing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ccup (6 groups), cholesterol, smoking, heigh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 xml:space="preserve">East Finland analysis: Men born to small farmers and landless fathers had elevated risk of CHD death.  RR’s vs. men born to large/medium farmers: small farmers: 1.44, landless: 1.88, craftsmen: 0.69, others/missing: 1.17 (no tests for statistical significance conducted).  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ynch 1994 [38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Kuopio Study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2636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s-pective cohort;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-6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S index (3 groups), by parents’ edu, occup, farm yes/no &amp; size, perceived wealt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ult SES by current income (2 groups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V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ldhood SES not clearly associated with CVD mortality.  Low adult income vs. high adult income associated with CVD mortality (RR 2.37 (95% CI: 1.51-3.70))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gero 1994 [50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ppsala Birth Cohort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404,450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tros-pective cohort;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-4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4"/>
              </w:rPr>
              <w:t>Occup of head of household (mnl, non-mnl, unemployed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wn occup (</w:t>
            </w:r>
            <w:r>
              <w:rPr>
                <w:sz w:val="16"/>
                <w:szCs w:val="24"/>
              </w:rPr>
              <w:t>mnl, non-mnl, unemployed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H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Indication of independent effect of child SES on IHD mortality risk.  Unadjusted RR vs. non-mnl child SES:  mnl: 2.29 (95% CI: 1.51-3.46), unemployed: 2.23 (95% CI: 1.08-4.59). Adjusted RR, mnl: 1.99 (95% CI: 1.30-3.05), unemployed: 1.82 (95% CI: 0.88-3.77). 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iksman 1995 [39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urses’ Health Study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17, 006; 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30-55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her’s occup (white-, blue-collar, farmer, deceased) at 16 year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4"/>
                <w:vertAlign w:val="superscript"/>
              </w:rPr>
            </w:pPr>
            <w:r>
              <w:rPr>
                <w:sz w:val="16"/>
              </w:rPr>
              <w:t>Husband’s edu, wide range of covariates</w:t>
            </w:r>
            <w:r>
              <w:rPr>
                <w:rStyle w:val="FootnoteCharacters"/>
                <w:rStyle w:val="FootnoteAnchor"/>
                <w:sz w:val="16"/>
              </w:rPr>
              <w:footnoteReference w:id="9"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V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R vs. women of white-collar fathers: blue-collar father: 1.09 (95% CI: 0.86-1.37), farmer: 0.69 (95% CI: 0.46-1.05), father deceased: 1.20 (95% CI: 0.84-1.72).  After adjustment, increased risk of children of blue-collar and deceased fathers disappeared; somewhat decreased risk of women of farmers remained. 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vey Smith 1998 [44]</w:t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</w:rPr>
              <w:t>Collaborative Study</w:t>
            </w:r>
            <w:r>
              <w:rPr>
                <w:sz w:val="16"/>
                <w:szCs w:val="24"/>
              </w:rPr>
              <w:t xml:space="preserve">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5645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ros-pective cohort;</w:t>
            </w:r>
          </w:p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5-6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24"/>
              </w:rPr>
              <w:t>Father's occup (RG, 4 groups), also divided into mnl vs. non-mnl groups</w:t>
            </w:r>
          </w:p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24"/>
              </w:rPr>
              <w:t>Adult class (RG, 6 groups), CVD RF’s,</w:t>
            </w:r>
            <w:r>
              <w:rPr>
                <w:rStyle w:val="FootnoteCharacters"/>
                <w:rStyle w:val="FootnoteAnchor"/>
                <w:sz w:val="16"/>
                <w:szCs w:val="24"/>
              </w:rPr>
              <w:footnoteReference w:id="10"/>
            </w:r>
            <w:r>
              <w:rPr>
                <w:sz w:val="16"/>
                <w:szCs w:val="24"/>
              </w:rPr>
              <w:t xml:space="preserve"> area deprivation, car ownership</w:t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Lower vs. high father’s SES associated with elevated CHD mortality in unadjusted analysis (p trend 0.0003). Fully adjusted RR of CHD mortality for mnl vs. non-mnl fathers’ SES: 1.26 (95% CI: 1.01-1.58).  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art 1998 [42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laborative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5567; 100% 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s-pective cohort;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-6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 xml:space="preserve">Early SES: father’s occup </w:t>
            </w:r>
          </w:p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 xml:space="preserve">Labor force entry: occup </w:t>
            </w:r>
          </w:p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SES at screening: occup (All 3 time points used RG, 4 group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one; </w:t>
            </w:r>
            <w:r>
              <w:rPr>
                <w:sz w:val="16"/>
                <w:szCs w:val="24"/>
              </w:rPr>
              <w:t>Relative Index of Inequality (RII) used to compare group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V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creasing absolute risk of CVD mortality as childhood SES decreases (p trend &lt; 0.0001); Relative Index of Inequality (RII) = 1.68 (95% CI: 1.30-2.17). Similar findings for labor force entry SES (p trend &lt; 0.0001, RII = 1.62 (95% CI: 1.26-2.09)) and for SES at screening (p trend &lt; 0.0001, RII = 1.79 (95% CI: 1.40-2.29))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ankel 1999 [54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yd Orr Cohort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3750; 5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 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her’s occup (RG, 4 groups + unemployed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ult Townsend area deprivation score</w:t>
            </w:r>
            <w:r>
              <w:rPr>
                <w:rStyle w:val="FootnoteCharacters"/>
                <w:rStyle w:val="FootnoteAnchor"/>
                <w:sz w:val="16"/>
              </w:rPr>
              <w:footnoteReference w:id="11"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Linear trend of increasing</w:t>
            </w:r>
            <w:r>
              <w:rPr>
                <w:sz w:val="16"/>
                <w:szCs w:val="24"/>
              </w:rPr>
              <w:t xml:space="preserve"> CHD mortality with decreasing</w:t>
            </w:r>
            <w:r>
              <w:rPr>
                <w:sz w:val="16"/>
              </w:rPr>
              <w:t xml:space="preserve"> childhood SES (p = 0.12).  Adjustment for Townsend deprivation score did not alter findings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vey Smith 2001 [47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lasgow Alumni Cohort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8396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iver-sity ag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ldhood SES by father’s social class, (RG, 5 group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BP, smoking (most had privileged adult social environment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V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trong association between childhood SES &amp; CVD mortality. RR vs. RG class I: class II: 1.51 (95% CI: 1.08-2.11), III: 1.63 (95% CI: 1.17-2.27), IV: 1.85 (95% CI: 1.12-3.07), V: 2.36 (95% CI: 1.11-4.99). Trend of increasing CVD mortality risk with decreasing early SES (p trend = 0.002). Adjustment for SBP &amp; smoking had little effect. 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Dedman 2001 [56]</w:t>
            </w:r>
          </w:p>
          <w:p>
            <w:pPr>
              <w:pStyle w:val="Normal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Boyd Orr Cohort 4168; 5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&lt; 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rsons/room (crowding), tap water (yes/no), toilet type (3 groups), ventilation (3 levels), cleanliness (3 level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ldhood SES by father’s occup (by RG) &amp; per capita food expenditure &amp; household per capita income; adult SES by Townsend area deprivation score</w:t>
            </w:r>
            <w:r>
              <w:rPr>
                <w:sz w:val="16"/>
                <w:vertAlign w:val="superscript"/>
              </w:rPr>
              <w:t>1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oorer childhood housing conditions were in general associated with, but were not a major determinant of, CHD mortality. For higher crowding, p trend for HR = 0.11; no vs. yes tap water: p trend = 0.03; worse toilet type: p trend = 0.13, worse ventilation: p trend = 0.14, worse cleanliness: p trend = 0.37.  Adjustment had small effect. 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Davey Smith 2002 [52]</w:t>
            </w:r>
          </w:p>
          <w:p>
            <w:pPr>
              <w:pStyle w:val="Normal"/>
              <w:rPr>
                <w:sz w:val="16"/>
                <w:lang w:val="es-ES_tradnl"/>
              </w:rPr>
            </w:pPr>
            <w:r>
              <w:rPr>
                <w:sz w:val="16"/>
              </w:rPr>
              <w:t>Collaborative Study</w:t>
            </w:r>
          </w:p>
          <w:p>
            <w:pPr>
              <w:pStyle w:val="Normal"/>
              <w:rPr>
                <w:sz w:val="16"/>
                <w:lang w:val="es-ES_tradnl"/>
              </w:rPr>
            </w:pPr>
            <w:r>
              <w:rPr>
                <w:sz w:val="16"/>
              </w:rPr>
              <w:t>5628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-6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Father’s occup (mnl/non-mnl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Occup (mnl/non-mnl), alcohol, smoking, area deprivation, age at leaving edu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V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Mnl vs. non-mnl unadjusted RR for CVD mortality: 1.61 (95% CI: 1.39-1.88).  Stratification by each adult risk factor did not attenuate the association between childhood SES and CVD mortality below statistical significance (p &lt; 0.05)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laussen 2003 [53]</w:t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</w:rPr>
              <w:t>Oslo Mortality Study</w:t>
            </w:r>
            <w:r>
              <w:rPr>
                <w:sz w:val="16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6"/>
                <w:szCs w:val="24"/>
              </w:rPr>
              <w:t>101,487; 50% M</w:t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Retros-pective cohort;</w:t>
            </w:r>
          </w:p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31-50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24"/>
              </w:rPr>
              <w:t>Index of housing conditions items;</w:t>
            </w:r>
            <w:r>
              <w:rPr>
                <w:rStyle w:val="FootnoteCharacters"/>
                <w:rStyle w:val="FootnoteAnchor"/>
                <w:sz w:val="16"/>
                <w:szCs w:val="24"/>
              </w:rPr>
              <w:footnoteReference w:id="12"/>
            </w:r>
            <w:r>
              <w:rPr>
                <w:sz w:val="16"/>
                <w:szCs w:val="24"/>
              </w:rPr>
              <w:t xml:space="preserve"> Relative Index of Inequality (RII) used to compare group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dult household income (7 groups by income); RII used to compare group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V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CVD mortality more strongly related to childhood than adult SES for both M &amp; F.  RII for childhood SES: M: 2.79 (95% CI: 1.71-4.55), F: 3.96 (95% CI: 1.52-10.3).  After adjusted for adult SES, RII for M: 2.68 (95% CI: 1.64-4.38), F: 3.80 (95% CI: 1.45-9.96). Supra-multiplicative interaction (p &lt; 0.05) observed between childhood &amp; adult SES.</w:t>
            </w:r>
          </w:p>
        </w:tc>
      </w:tr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sler 2003 [55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ject Metropolit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7493; 100% 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Pros-pective cohort;</w:t>
            </w:r>
          </w:p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4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Father’s social class (3 groups: high/ middle, working, unknown) by occup stat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rth weight, cognitive function (IQ score) at age 1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VD mortality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n with working class &amp; unknown class fathers had higher HR for CVD death than men with high/middle class fathers (p &lt; 0.05). Adjustment attenuated HR (p &gt; 0.05 for men with working class fathers).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AP = Angina pectoris; BMI = Body mass index; CHD = Coronary heart disease; CVD = Cardiovascular disease; DBP = Diastolic blood pressure; Edu = Education; F = Female; FEV1 = Forced expiratory volume in 1 second; HR = Hazard ratio; HTN = Hypertension; IHD = Ischemic heart disease; M = Male; MI = Myocardial infarction; Mnl = Manual occupational class; Non-mnl = Non-manual occupational class; Occup = Occupation; OR = Odds ratio; RF = Risk factor; RG  = Registrar General’s social class categories; RR = Relative risk; SBP = Systolic blood pressure; SES = Socioeconomic status; WHR = Waist-to-hip ratio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headerReference w:type="default" r:id="rId2"/>
      <w:footnotePr>
        <w:numFmt w:val="decimal"/>
      </w:footnotePr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4"/>
        </w:rPr>
        <w:t xml:space="preserve"> </w:t>
      </w:r>
      <w:r>
        <w:rPr>
          <w:sz w:val="14"/>
          <w:szCs w:val="14"/>
        </w:rPr>
        <w:t>Adult SES (summary index), smoking, HDL, LDL, fibrinogen, selenium, age, height, diagnoses of IHD and HTN, CVD meds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4"/>
          <w:szCs w:val="14"/>
        </w:rPr>
        <w:t xml:space="preserve"> </w:t>
      </w:r>
      <w:r>
        <w:rPr>
          <w:sz w:val="14"/>
          <w:szCs w:val="14"/>
        </w:rPr>
        <w:t>Adjusts for HTN, cholesterol, diabetes, BMI, adult SES, smoking, family &amp; personal med history, meds use, exercise, alcohol, diet, birth weight, and breastfeeding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4"/>
        </w:rPr>
        <w:t xml:space="preserve"> </w:t>
      </w:r>
      <w:r>
        <w:rPr>
          <w:sz w:val="14"/>
          <w:szCs w:val="14"/>
        </w:rPr>
        <w:t>Housing conditions at birth and in childhood scored for presence of up to 3 or more of: lack of hot water, shared toilet, overcrowding, and dampness or poor repair.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4"/>
        </w:rPr>
        <w:t xml:space="preserve"> </w:t>
      </w:r>
      <w:r>
        <w:rPr>
          <w:sz w:val="14"/>
        </w:rPr>
        <w:t>Scored for presence of up to 2 or more of: parental divorce or separation, death of a parent, parental incapacity due to illness, serious debt, and parental criminal activity or cruelty.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4"/>
        </w:rPr>
        <w:t xml:space="preserve"> </w:t>
      </w:r>
      <w:r>
        <w:rPr>
          <w:sz w:val="14"/>
          <w:szCs w:val="14"/>
        </w:rPr>
        <w:t>Adjusts for HTN, cholesterol, diabetes, BMI, adult SES, smoking, family &amp; personal med history, meds use, exercise, alcohol, diet, birth weight, and breastfeeding.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4"/>
        </w:rPr>
        <w:t xml:space="preserve"> </w:t>
      </w:r>
      <w:r>
        <w:rPr>
          <w:sz w:val="14"/>
        </w:rPr>
        <w:t>CVD risk factors: smoking, DBP, cholesterol, BMI, and FEV1 score.</w:t>
      </w:r>
    </w:p>
  </w:footnote>
  <w:footnote w:id="8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4"/>
        </w:rPr>
        <w:t xml:space="preserve"> </w:t>
      </w:r>
      <w:r>
        <w:rPr>
          <w:sz w:val="14"/>
        </w:rPr>
        <w:t>Constructed from census data on levels of unemployment, overcrowding housing, housing tenure and car ownership in the Health Authority of residence.</w:t>
      </w:r>
    </w:p>
  </w:footnote>
  <w:footnote w:id="9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4"/>
        </w:rPr>
        <w:t xml:space="preserve"> </w:t>
      </w:r>
      <w:r>
        <w:rPr>
          <w:sz w:val="14"/>
          <w:szCs w:val="14"/>
        </w:rPr>
        <w:t>Adjusts for HTN, cholesterol, diabetes, BMI, adult SES, smoking, family &amp; personal medical history, meds use, exercise, alcohol, diet, birth weight, and breastfeeding.</w:t>
      </w:r>
    </w:p>
  </w:footnote>
  <w:footnote w:id="10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4"/>
        </w:rPr>
        <w:t xml:space="preserve"> </w:t>
      </w:r>
      <w:r>
        <w:rPr>
          <w:sz w:val="14"/>
        </w:rPr>
        <w:t>Adjusts for social class, area deprivation, car ownership, smoking, DBP, cholesterol, BMI, and FEV1.</w:t>
      </w:r>
    </w:p>
  </w:footnote>
  <w:footnote w:id="11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4"/>
        </w:rPr>
        <w:t xml:space="preserve"> </w:t>
      </w:r>
      <w:r>
        <w:rPr>
          <w:sz w:val="14"/>
        </w:rPr>
        <w:t>Constructed from census data on levels of unemployment, overcrowding housing, housing tenure and car ownership in the Health Authority of residence.</w:t>
      </w:r>
    </w:p>
  </w:footnote>
  <w:footnote w:id="1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4"/>
        </w:rPr>
        <w:t xml:space="preserve"> </w:t>
      </w:r>
      <w:r>
        <w:rPr>
          <w:sz w:val="14"/>
        </w:rPr>
        <w:t>Housing Index was from 1 (poor) to 7 (well off), and used the following items:</w:t>
      </w:r>
      <w:r>
        <w:rPr>
          <w:sz w:val="14"/>
          <w:szCs w:val="24"/>
        </w:rPr>
        <w:t xml:space="preserve"> dwelling type, # rooms, ownership, telephone, toilet, bath.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4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1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13T00:55:00Z</dcterms:created>
  <dc:creator>Ricardo Pollitt</dc:creator>
  <dc:description/>
  <dc:language>en-US</dc:language>
  <cp:lastModifiedBy>Ricardo Pollitt</cp:lastModifiedBy>
  <cp:lastPrinted>2004-07-06T10:11:00Z</cp:lastPrinted>
  <dcterms:modified xsi:type="dcterms:W3CDTF">2005-01-10T21:42:00Z</dcterms:modified>
  <cp:revision>20</cp:revision>
  <dc:subject/>
  <dc:title>Shortened Latency Table</dc:title>
</cp:coreProperties>
</file>